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044" w:rsidRDefault="000D0BCA" w:rsidP="00284044">
      <w:pPr>
        <w:rPr>
          <w:b/>
        </w:rPr>
      </w:pPr>
      <w:r>
        <w:rPr>
          <w:b/>
        </w:rPr>
        <w:t>S</w:t>
      </w:r>
      <w:r w:rsidR="00122858">
        <w:rPr>
          <w:b/>
        </w:rPr>
        <w:t>3</w:t>
      </w:r>
      <w:r w:rsidR="00CF3832">
        <w:rPr>
          <w:b/>
        </w:rPr>
        <w:t xml:space="preserve"> T</w:t>
      </w:r>
      <w:r w:rsidR="00CF3832" w:rsidRPr="00CF3832">
        <w:rPr>
          <w:b/>
        </w:rPr>
        <w:t>able</w:t>
      </w:r>
      <w:r w:rsidR="00284044" w:rsidRPr="00CF3832">
        <w:rPr>
          <w:b/>
        </w:rPr>
        <w:t xml:space="preserve">: </w:t>
      </w:r>
      <w:proofErr w:type="spellStart"/>
      <w:r w:rsidR="00284044" w:rsidRPr="00CF3832">
        <w:rPr>
          <w:b/>
        </w:rPr>
        <w:t>Coproparasitological</w:t>
      </w:r>
      <w:proofErr w:type="spellEnd"/>
      <w:r w:rsidR="00284044" w:rsidRPr="00CF3832">
        <w:rPr>
          <w:b/>
        </w:rPr>
        <w:t xml:space="preserve"> and serological prevalence</w:t>
      </w:r>
      <w:r w:rsidR="00F80123" w:rsidRPr="00CF3832">
        <w:rPr>
          <w:b/>
        </w:rPr>
        <w:t xml:space="preserve"> of </w:t>
      </w:r>
      <w:proofErr w:type="spellStart"/>
      <w:r w:rsidR="00F80123" w:rsidRPr="00CF3832">
        <w:rPr>
          <w:b/>
        </w:rPr>
        <w:t>strongyloidiasis</w:t>
      </w:r>
      <w:proofErr w:type="spellEnd"/>
      <w:r w:rsidR="00284044" w:rsidRPr="00CF3832">
        <w:rPr>
          <w:b/>
        </w:rPr>
        <w:t xml:space="preserve"> according to pathology group </w:t>
      </w:r>
    </w:p>
    <w:p w:rsidR="00CF3832" w:rsidRPr="00CF3832" w:rsidRDefault="00CF3832" w:rsidP="00284044">
      <w:pPr>
        <w:rPr>
          <w:b/>
        </w:rPr>
      </w:pPr>
    </w:p>
    <w:tbl>
      <w:tblPr>
        <w:tblStyle w:val="TableauListe6Couleur1"/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325"/>
        <w:gridCol w:w="1084"/>
        <w:gridCol w:w="950"/>
        <w:gridCol w:w="1352"/>
        <w:gridCol w:w="1084"/>
        <w:gridCol w:w="1084"/>
        <w:gridCol w:w="1255"/>
      </w:tblGrid>
      <w:tr w:rsidR="00BF41C3" w:rsidRPr="00810C8B" w:rsidTr="00BF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 w:val="restart"/>
            <w:tcBorders>
              <w:top w:val="nil"/>
              <w:left w:val="nil"/>
            </w:tcBorders>
            <w:shd w:val="clear" w:color="auto" w:fill="auto"/>
          </w:tcPr>
          <w:p w:rsidR="00BF41C3" w:rsidRPr="00810C8B" w:rsidRDefault="00BF41C3" w:rsidP="00676779">
            <w:pPr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3359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Pr="00810C8B" w:rsidRDefault="00BF41C3" w:rsidP="008752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Positive </w:t>
            </w:r>
            <w:proofErr w:type="spellStart"/>
            <w:r w:rsidRPr="00810C8B">
              <w:rPr>
                <w:sz w:val="20"/>
                <w:szCs w:val="20"/>
              </w:rPr>
              <w:t>coproparasitology</w:t>
            </w:r>
            <w:proofErr w:type="spellEnd"/>
          </w:p>
        </w:tc>
        <w:tc>
          <w:tcPr>
            <w:tcW w:w="3520" w:type="dxa"/>
            <w:gridSpan w:val="3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BF41C3" w:rsidRPr="00810C8B" w:rsidRDefault="00BF41C3" w:rsidP="008752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Positive serology</w:t>
            </w:r>
          </w:p>
        </w:tc>
        <w:tc>
          <w:tcPr>
            <w:tcW w:w="1255" w:type="dxa"/>
            <w:tcBorders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BF41C3" w:rsidRPr="00DB1621" w:rsidRDefault="00BF41C3" w:rsidP="008752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ual prevalence</w:t>
            </w:r>
          </w:p>
        </w:tc>
      </w:tr>
      <w:tr w:rsidR="00BF41C3" w:rsidRPr="00810C8B" w:rsidTr="009167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left w:val="nil"/>
            </w:tcBorders>
            <w:shd w:val="clear" w:color="auto" w:fill="auto"/>
          </w:tcPr>
          <w:p w:rsidR="00BF41C3" w:rsidRPr="00810C8B" w:rsidRDefault="00BF41C3" w:rsidP="00676779">
            <w:pPr>
              <w:rPr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Pr="00810C8B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Cochabamba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Pr="00AE04CC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Santa Cruz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:rsidR="00BF41C3" w:rsidRPr="00AE04CC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Total</w:t>
            </w:r>
          </w:p>
        </w:tc>
        <w:tc>
          <w:tcPr>
            <w:tcW w:w="1352" w:type="dxa"/>
            <w:tcBorders>
              <w:top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Pr="00810C8B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Cochabamba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Pr="00AE04CC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Santa Cruz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D9D9D9" w:themeColor="background1" w:themeShade="D9"/>
              <w:right w:val="single" w:sz="4" w:space="0" w:color="auto"/>
            </w:tcBorders>
            <w:shd w:val="clear" w:color="auto" w:fill="auto"/>
            <w:vAlign w:val="center"/>
          </w:tcPr>
          <w:p w:rsidR="00BF41C3" w:rsidRPr="00AE04CC" w:rsidRDefault="00BF41C3" w:rsidP="00AE04C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Total</w:t>
            </w:r>
          </w:p>
        </w:tc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D9D9D9" w:themeColor="background1" w:themeShade="D9"/>
              <w:right w:val="nil"/>
            </w:tcBorders>
            <w:shd w:val="clear" w:color="auto" w:fill="auto"/>
            <w:vAlign w:val="center"/>
          </w:tcPr>
          <w:p w:rsidR="00BF41C3" w:rsidRPr="00DB1621" w:rsidRDefault="00BF41C3" w:rsidP="00875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Total</w:t>
            </w:r>
          </w:p>
        </w:tc>
      </w:tr>
      <w:tr w:rsidR="00BF41C3" w:rsidRPr="00810C8B" w:rsidTr="00916745">
        <w:trPr>
          <w:trHeight w:val="6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BF41C3" w:rsidRPr="00810C8B" w:rsidRDefault="00BF41C3" w:rsidP="002F2FDD">
            <w:pPr>
              <w:jc w:val="left"/>
              <w:rPr>
                <w:sz w:val="20"/>
                <w:szCs w:val="20"/>
              </w:rPr>
            </w:pPr>
          </w:p>
        </w:tc>
        <w:tc>
          <w:tcPr>
            <w:tcW w:w="1325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1084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950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1352" w:type="dxa"/>
            <w:tcBorders>
              <w:top w:val="single" w:sz="4" w:space="0" w:color="D9D9D9" w:themeColor="background1" w:themeShade="D9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1084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1084" w:type="dxa"/>
            <w:tcBorders>
              <w:top w:val="single" w:sz="4" w:space="0" w:color="D9D9D9" w:themeColor="background1" w:themeShade="D9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41C3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 xml:space="preserve">n </w:t>
            </w:r>
          </w:p>
          <w:p w:rsidR="00BF41C3" w:rsidRPr="00810C8B" w:rsidRDefault="00BF41C3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%)</w:t>
            </w:r>
          </w:p>
        </w:tc>
        <w:tc>
          <w:tcPr>
            <w:tcW w:w="1255" w:type="dxa"/>
            <w:tcBorders>
              <w:top w:val="single" w:sz="4" w:space="0" w:color="D9D9D9" w:themeColor="background1" w:themeShade="D9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F41C3" w:rsidRDefault="00BF41C3" w:rsidP="00875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% </w:t>
            </w:r>
          </w:p>
          <w:p w:rsidR="00BF41C3" w:rsidRPr="00DB1621" w:rsidRDefault="00BF41C3" w:rsidP="00875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5% CI)</w:t>
            </w:r>
          </w:p>
        </w:tc>
      </w:tr>
      <w:tr w:rsidR="00DB1621" w:rsidRPr="00810C8B" w:rsidTr="00BF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auto"/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2F2FDD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ALL PATIENTS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51/57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8.9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37/578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6.4)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88/1151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7.6)</w:t>
            </w:r>
          </w:p>
        </w:tc>
        <w:tc>
          <w:tcPr>
            <w:tcW w:w="1352" w:type="dxa"/>
            <w:tcBorders>
              <w:top w:val="single" w:sz="4" w:space="0" w:color="auto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126/57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22.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 xml:space="preserve">139/578 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24.0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265/1151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810C8B">
              <w:rPr>
                <w:b/>
                <w:sz w:val="20"/>
                <w:szCs w:val="20"/>
              </w:rPr>
              <w:t>(23.0)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DB1621" w:rsidRDefault="00DB1621" w:rsidP="00875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.2</w:t>
            </w:r>
          </w:p>
          <w:p w:rsidR="00DB1621" w:rsidRPr="00DB1621" w:rsidRDefault="00DB1621" w:rsidP="0014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7.9-22.5)</w:t>
            </w:r>
          </w:p>
        </w:tc>
      </w:tr>
      <w:tr w:rsidR="00DB1621" w:rsidRPr="00810C8B" w:rsidTr="00CB713F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2F2FDD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HIV</w:t>
            </w:r>
          </w:p>
        </w:tc>
        <w:tc>
          <w:tcPr>
            <w:tcW w:w="13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29/168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7.3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2/176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6.8)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1/344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1.9)</w:t>
            </w:r>
          </w:p>
        </w:tc>
        <w:tc>
          <w:tcPr>
            <w:tcW w:w="13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4/168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6.2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2/176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3.9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86/344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5.0)</w:t>
            </w:r>
          </w:p>
        </w:tc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99751A" w:rsidRDefault="00DB1621" w:rsidP="00875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4</w:t>
            </w:r>
          </w:p>
          <w:p w:rsidR="00DB1621" w:rsidRPr="00DB1621" w:rsidRDefault="0099751A" w:rsidP="0014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2.0-32.8)</w:t>
            </w:r>
          </w:p>
        </w:tc>
      </w:tr>
      <w:tr w:rsidR="00DB1621" w:rsidRPr="00810C8B" w:rsidTr="00CB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2F2FDD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Rheumatology</w:t>
            </w:r>
          </w:p>
        </w:tc>
        <w:tc>
          <w:tcPr>
            <w:tcW w:w="13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/16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.5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/171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.3)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8/334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.4)</w:t>
            </w:r>
          </w:p>
        </w:tc>
        <w:tc>
          <w:tcPr>
            <w:tcW w:w="13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30/16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8.4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34/171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9.9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64/334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9.2)</w:t>
            </w:r>
          </w:p>
        </w:tc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DB1621" w:rsidRDefault="00DB1621" w:rsidP="00875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</w:t>
            </w:r>
          </w:p>
          <w:p w:rsidR="0099751A" w:rsidRPr="00DB1621" w:rsidRDefault="0099751A" w:rsidP="0014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.0-25.6)</w:t>
            </w:r>
          </w:p>
        </w:tc>
      </w:tr>
      <w:tr w:rsidR="00DB1621" w:rsidRPr="00810C8B" w:rsidTr="00CB713F">
        <w:trPr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2F2FDD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Oncology</w:t>
            </w:r>
          </w:p>
        </w:tc>
        <w:tc>
          <w:tcPr>
            <w:tcW w:w="132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0/169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5.9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8/202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8.9)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28/371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7.5)</w:t>
            </w:r>
          </w:p>
        </w:tc>
        <w:tc>
          <w:tcPr>
            <w:tcW w:w="1352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41/169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4.3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57/202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8.2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98/371</w:t>
            </w:r>
          </w:p>
          <w:p w:rsidR="00DB1621" w:rsidRPr="00810C8B" w:rsidRDefault="00DB1621" w:rsidP="00A312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6.4)</w:t>
            </w:r>
          </w:p>
        </w:tc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auto"/>
              <w:bottom w:val="single" w:sz="4" w:space="0" w:color="BFBFBF" w:themeColor="background1" w:themeShade="BF"/>
              <w:right w:val="nil"/>
            </w:tcBorders>
            <w:shd w:val="clear" w:color="auto" w:fill="auto"/>
            <w:vAlign w:val="center"/>
          </w:tcPr>
          <w:p w:rsidR="00DB1621" w:rsidRDefault="00DB1621" w:rsidP="00875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0</w:t>
            </w:r>
          </w:p>
          <w:p w:rsidR="0099751A" w:rsidRPr="00DB1621" w:rsidRDefault="0099751A" w:rsidP="0014320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.7-35.1)</w:t>
            </w:r>
          </w:p>
        </w:tc>
      </w:tr>
      <w:tr w:rsidR="00DB1621" w:rsidRPr="00810C8B" w:rsidTr="00CB7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3" w:type="dxa"/>
            <w:tcBorders>
              <w:top w:val="single" w:sz="4" w:space="0" w:color="BFBFBF" w:themeColor="background1" w:themeShade="BF"/>
              <w:left w:val="nil"/>
            </w:tcBorders>
            <w:shd w:val="clear" w:color="auto" w:fill="auto"/>
            <w:vAlign w:val="center"/>
          </w:tcPr>
          <w:p w:rsidR="00DB1621" w:rsidRPr="00810C8B" w:rsidRDefault="00DB1621" w:rsidP="002F2FDD">
            <w:pPr>
              <w:jc w:val="left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Hematology</w:t>
            </w:r>
          </w:p>
        </w:tc>
        <w:tc>
          <w:tcPr>
            <w:tcW w:w="1325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8/7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1.0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3/29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0.3)</w:t>
            </w:r>
          </w:p>
        </w:tc>
        <w:tc>
          <w:tcPr>
            <w:tcW w:w="950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1/102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0.8)</w:t>
            </w:r>
          </w:p>
        </w:tc>
        <w:tc>
          <w:tcPr>
            <w:tcW w:w="1352" w:type="dxa"/>
            <w:tcBorders>
              <w:top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1/73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5.1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6/29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20.7)</w:t>
            </w:r>
          </w:p>
        </w:tc>
        <w:tc>
          <w:tcPr>
            <w:tcW w:w="108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right w:val="single" w:sz="4" w:space="0" w:color="auto"/>
            </w:tcBorders>
            <w:shd w:val="clear" w:color="auto" w:fill="auto"/>
            <w:vAlign w:val="center"/>
          </w:tcPr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17/102</w:t>
            </w:r>
          </w:p>
          <w:p w:rsidR="00DB1621" w:rsidRPr="00810C8B" w:rsidRDefault="00DB1621" w:rsidP="00A312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810C8B">
              <w:rPr>
                <w:sz w:val="20"/>
                <w:szCs w:val="20"/>
              </w:rPr>
              <w:t>(16.7)</w:t>
            </w:r>
          </w:p>
        </w:tc>
        <w:tc>
          <w:tcPr>
            <w:tcW w:w="1255" w:type="dxa"/>
            <w:tcBorders>
              <w:top w:val="single" w:sz="4" w:space="0" w:color="BFBFBF" w:themeColor="background1" w:themeShade="BF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DB1621" w:rsidRDefault="00DB1621" w:rsidP="00875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</w:p>
          <w:p w:rsidR="0099751A" w:rsidRPr="00DB1621" w:rsidRDefault="00C12558" w:rsidP="0014320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-30.7)</w:t>
            </w:r>
          </w:p>
        </w:tc>
      </w:tr>
    </w:tbl>
    <w:p w:rsidR="007B497C" w:rsidRPr="00810C8B" w:rsidRDefault="007B497C" w:rsidP="00A000B1"/>
    <w:sectPr w:rsidR="007B497C" w:rsidRPr="00810C8B" w:rsidSect="007B497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2405" w:rsidRDefault="00132405" w:rsidP="00E7150C">
      <w:r>
        <w:separator/>
      </w:r>
    </w:p>
  </w:endnote>
  <w:endnote w:type="continuationSeparator" w:id="0">
    <w:p w:rsidR="00132405" w:rsidRDefault="00132405" w:rsidP="00E71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964121"/>
      <w:docPartObj>
        <w:docPartGallery w:val="Page Numbers (Bottom of Page)"/>
        <w:docPartUnique/>
      </w:docPartObj>
    </w:sdtPr>
    <w:sdtEndPr/>
    <w:sdtContent>
      <w:p w:rsidR="00490A48" w:rsidRDefault="006E6A2F" w:rsidP="00E7150C">
        <w:pPr>
          <w:pStyle w:val="Pieddepage"/>
        </w:pPr>
        <w:r>
          <w:fldChar w:fldCharType="begin"/>
        </w:r>
        <w:r w:rsidR="00970000">
          <w:instrText xml:space="preserve"> PAGE   \* MERGEFORMAT </w:instrText>
        </w:r>
        <w:r>
          <w:fldChar w:fldCharType="separate"/>
        </w:r>
        <w:r w:rsidR="00AE18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90A48" w:rsidRDefault="00490A48" w:rsidP="00E7150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2405" w:rsidRDefault="00132405" w:rsidP="00E7150C">
      <w:r>
        <w:separator/>
      </w:r>
    </w:p>
  </w:footnote>
  <w:footnote w:type="continuationSeparator" w:id="0">
    <w:p w:rsidR="00132405" w:rsidRDefault="00132405" w:rsidP="00E715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12B0"/>
    <w:rsid w:val="00007A4F"/>
    <w:rsid w:val="000132EE"/>
    <w:rsid w:val="00040540"/>
    <w:rsid w:val="000539A1"/>
    <w:rsid w:val="000A009F"/>
    <w:rsid w:val="000A53BC"/>
    <w:rsid w:val="000C073D"/>
    <w:rsid w:val="000D0BCA"/>
    <w:rsid w:val="000D18EF"/>
    <w:rsid w:val="000D4944"/>
    <w:rsid w:val="000D5CB4"/>
    <w:rsid w:val="000E47EC"/>
    <w:rsid w:val="00122858"/>
    <w:rsid w:val="00132405"/>
    <w:rsid w:val="0014320A"/>
    <w:rsid w:val="00185F01"/>
    <w:rsid w:val="0018742E"/>
    <w:rsid w:val="001939E1"/>
    <w:rsid w:val="001C1EE6"/>
    <w:rsid w:val="001C37FC"/>
    <w:rsid w:val="001D366B"/>
    <w:rsid w:val="001D7614"/>
    <w:rsid w:val="001F2F72"/>
    <w:rsid w:val="0022312C"/>
    <w:rsid w:val="00235699"/>
    <w:rsid w:val="002475AB"/>
    <w:rsid w:val="00252E88"/>
    <w:rsid w:val="002561C1"/>
    <w:rsid w:val="002618BB"/>
    <w:rsid w:val="00264CFB"/>
    <w:rsid w:val="0026711A"/>
    <w:rsid w:val="00284044"/>
    <w:rsid w:val="002B3A3E"/>
    <w:rsid w:val="002C1C8E"/>
    <w:rsid w:val="002C3C53"/>
    <w:rsid w:val="002F14EC"/>
    <w:rsid w:val="002F2FDD"/>
    <w:rsid w:val="0030181F"/>
    <w:rsid w:val="0032163A"/>
    <w:rsid w:val="003315FA"/>
    <w:rsid w:val="00337AEA"/>
    <w:rsid w:val="0035272A"/>
    <w:rsid w:val="003538C3"/>
    <w:rsid w:val="00355CCB"/>
    <w:rsid w:val="00364A0D"/>
    <w:rsid w:val="00395794"/>
    <w:rsid w:val="003C4C9D"/>
    <w:rsid w:val="003E17E6"/>
    <w:rsid w:val="003F249C"/>
    <w:rsid w:val="00401E41"/>
    <w:rsid w:val="00404AA8"/>
    <w:rsid w:val="004174E1"/>
    <w:rsid w:val="00430537"/>
    <w:rsid w:val="00431B99"/>
    <w:rsid w:val="00444535"/>
    <w:rsid w:val="004808EE"/>
    <w:rsid w:val="004815F4"/>
    <w:rsid w:val="00490A48"/>
    <w:rsid w:val="004B559C"/>
    <w:rsid w:val="004B6763"/>
    <w:rsid w:val="004E1786"/>
    <w:rsid w:val="004F7A52"/>
    <w:rsid w:val="00502004"/>
    <w:rsid w:val="005300AE"/>
    <w:rsid w:val="005366FF"/>
    <w:rsid w:val="00547983"/>
    <w:rsid w:val="005515F9"/>
    <w:rsid w:val="00552E74"/>
    <w:rsid w:val="0055372B"/>
    <w:rsid w:val="0055504A"/>
    <w:rsid w:val="00583FDE"/>
    <w:rsid w:val="005C1737"/>
    <w:rsid w:val="005C3168"/>
    <w:rsid w:val="005D6E8A"/>
    <w:rsid w:val="005D7D0B"/>
    <w:rsid w:val="005E1F1B"/>
    <w:rsid w:val="005F2B68"/>
    <w:rsid w:val="005F32D1"/>
    <w:rsid w:val="005F46D3"/>
    <w:rsid w:val="005F7ED9"/>
    <w:rsid w:val="00605AA2"/>
    <w:rsid w:val="00616612"/>
    <w:rsid w:val="00643E99"/>
    <w:rsid w:val="006611C0"/>
    <w:rsid w:val="006759C0"/>
    <w:rsid w:val="0068541E"/>
    <w:rsid w:val="006A19DD"/>
    <w:rsid w:val="006B0DD0"/>
    <w:rsid w:val="006B426F"/>
    <w:rsid w:val="006D408B"/>
    <w:rsid w:val="006E6A2F"/>
    <w:rsid w:val="006F5A9E"/>
    <w:rsid w:val="00703D41"/>
    <w:rsid w:val="00704701"/>
    <w:rsid w:val="007112B0"/>
    <w:rsid w:val="00721FD4"/>
    <w:rsid w:val="0074676B"/>
    <w:rsid w:val="00751D2A"/>
    <w:rsid w:val="00763611"/>
    <w:rsid w:val="00775371"/>
    <w:rsid w:val="00785366"/>
    <w:rsid w:val="007867CD"/>
    <w:rsid w:val="00797F0D"/>
    <w:rsid w:val="007B497C"/>
    <w:rsid w:val="007C4A8F"/>
    <w:rsid w:val="007D0DA0"/>
    <w:rsid w:val="007D5C72"/>
    <w:rsid w:val="007E70B7"/>
    <w:rsid w:val="007F0D81"/>
    <w:rsid w:val="0080639F"/>
    <w:rsid w:val="00810C8B"/>
    <w:rsid w:val="00810D64"/>
    <w:rsid w:val="00821C95"/>
    <w:rsid w:val="00845E68"/>
    <w:rsid w:val="00847209"/>
    <w:rsid w:val="0086434C"/>
    <w:rsid w:val="008752AF"/>
    <w:rsid w:val="008A1A74"/>
    <w:rsid w:val="008F3D09"/>
    <w:rsid w:val="00902838"/>
    <w:rsid w:val="00911B8C"/>
    <w:rsid w:val="0091601A"/>
    <w:rsid w:val="00921E7C"/>
    <w:rsid w:val="00970000"/>
    <w:rsid w:val="00990B0D"/>
    <w:rsid w:val="0099751A"/>
    <w:rsid w:val="009A161C"/>
    <w:rsid w:val="009A38EA"/>
    <w:rsid w:val="009C725B"/>
    <w:rsid w:val="009C7D97"/>
    <w:rsid w:val="009E59F6"/>
    <w:rsid w:val="009F1D7D"/>
    <w:rsid w:val="00A000B1"/>
    <w:rsid w:val="00A07DDB"/>
    <w:rsid w:val="00A11845"/>
    <w:rsid w:val="00A15B31"/>
    <w:rsid w:val="00A312EE"/>
    <w:rsid w:val="00A44283"/>
    <w:rsid w:val="00A807CE"/>
    <w:rsid w:val="00A91CCB"/>
    <w:rsid w:val="00A976DA"/>
    <w:rsid w:val="00AA7C28"/>
    <w:rsid w:val="00AC593A"/>
    <w:rsid w:val="00AE04CC"/>
    <w:rsid w:val="00AE18D1"/>
    <w:rsid w:val="00AE1A14"/>
    <w:rsid w:val="00AF5E52"/>
    <w:rsid w:val="00B01612"/>
    <w:rsid w:val="00B064F5"/>
    <w:rsid w:val="00B230A7"/>
    <w:rsid w:val="00B37880"/>
    <w:rsid w:val="00B50D79"/>
    <w:rsid w:val="00B54B4C"/>
    <w:rsid w:val="00B63D41"/>
    <w:rsid w:val="00B6672A"/>
    <w:rsid w:val="00B91DFC"/>
    <w:rsid w:val="00BA127F"/>
    <w:rsid w:val="00BC4D08"/>
    <w:rsid w:val="00BF41C3"/>
    <w:rsid w:val="00C02B5C"/>
    <w:rsid w:val="00C12558"/>
    <w:rsid w:val="00C13CA7"/>
    <w:rsid w:val="00C15651"/>
    <w:rsid w:val="00C247C8"/>
    <w:rsid w:val="00C462E2"/>
    <w:rsid w:val="00C93225"/>
    <w:rsid w:val="00CB0237"/>
    <w:rsid w:val="00CB713F"/>
    <w:rsid w:val="00CF3832"/>
    <w:rsid w:val="00CF548C"/>
    <w:rsid w:val="00D17F31"/>
    <w:rsid w:val="00D20BFD"/>
    <w:rsid w:val="00D36EF7"/>
    <w:rsid w:val="00D41CD2"/>
    <w:rsid w:val="00D5369C"/>
    <w:rsid w:val="00D57A9E"/>
    <w:rsid w:val="00D72773"/>
    <w:rsid w:val="00D84AC5"/>
    <w:rsid w:val="00D93D65"/>
    <w:rsid w:val="00DA4F98"/>
    <w:rsid w:val="00DB1621"/>
    <w:rsid w:val="00DC24B5"/>
    <w:rsid w:val="00E0056A"/>
    <w:rsid w:val="00E013DD"/>
    <w:rsid w:val="00E34889"/>
    <w:rsid w:val="00E4304A"/>
    <w:rsid w:val="00E44DAD"/>
    <w:rsid w:val="00E5298E"/>
    <w:rsid w:val="00E5587D"/>
    <w:rsid w:val="00E64ACB"/>
    <w:rsid w:val="00E7150C"/>
    <w:rsid w:val="00E82526"/>
    <w:rsid w:val="00E87BFE"/>
    <w:rsid w:val="00E9359C"/>
    <w:rsid w:val="00EB58C3"/>
    <w:rsid w:val="00EE094E"/>
    <w:rsid w:val="00EE492F"/>
    <w:rsid w:val="00EF2AF3"/>
    <w:rsid w:val="00EF675C"/>
    <w:rsid w:val="00F06E4D"/>
    <w:rsid w:val="00F16EFA"/>
    <w:rsid w:val="00F1731D"/>
    <w:rsid w:val="00F25B8F"/>
    <w:rsid w:val="00F264E6"/>
    <w:rsid w:val="00F6050F"/>
    <w:rsid w:val="00F80123"/>
    <w:rsid w:val="00F918F9"/>
    <w:rsid w:val="00FB3FA8"/>
    <w:rsid w:val="00FF1F50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C"/>
    <w:pPr>
      <w:spacing w:after="0"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7150C"/>
    <w:pPr>
      <w:keepNext/>
      <w:keepLines/>
      <w:spacing w:before="240"/>
      <w:outlineLvl w:val="0"/>
    </w:pPr>
    <w:rPr>
      <w:rFonts w:eastAsiaTheme="majorEastAsia"/>
      <w:color w:val="2E74B5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7150C"/>
    <w:pPr>
      <w:keepNext/>
      <w:keepLines/>
      <w:spacing w:before="40"/>
      <w:ind w:firstLine="720"/>
      <w:outlineLvl w:val="1"/>
    </w:pPr>
    <w:rPr>
      <w:rFonts w:eastAsiaTheme="majorEastAsia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7150C"/>
    <w:pPr>
      <w:keepNext/>
      <w:keepLines/>
      <w:spacing w:before="40"/>
      <w:ind w:left="720" w:firstLine="720"/>
      <w:outlineLvl w:val="2"/>
    </w:pPr>
    <w:rPr>
      <w:rFonts w:eastAsiaTheme="majorEastAsia"/>
      <w:i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90A4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90A48"/>
  </w:style>
  <w:style w:type="paragraph" w:styleId="Pieddepage">
    <w:name w:val="footer"/>
    <w:basedOn w:val="Normal"/>
    <w:link w:val="PieddepageCar"/>
    <w:uiPriority w:val="99"/>
    <w:unhideWhenUsed/>
    <w:rsid w:val="00490A4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0A48"/>
  </w:style>
  <w:style w:type="paragraph" w:styleId="Sansinterligne">
    <w:name w:val="No Spacing"/>
    <w:uiPriority w:val="1"/>
    <w:qFormat/>
    <w:rsid w:val="00E7150C"/>
    <w:pPr>
      <w:spacing w:after="0" w:line="240" w:lineRule="auto"/>
      <w:jc w:val="both"/>
    </w:pPr>
  </w:style>
  <w:style w:type="paragraph" w:styleId="Titre">
    <w:name w:val="Title"/>
    <w:basedOn w:val="Normal"/>
    <w:next w:val="Normal"/>
    <w:link w:val="TitreCar"/>
    <w:uiPriority w:val="10"/>
    <w:qFormat/>
    <w:rsid w:val="00E7150C"/>
    <w:pPr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150C"/>
    <w:rPr>
      <w:rFonts w:eastAsiaTheme="majorEastAsia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7150C"/>
    <w:rPr>
      <w:rFonts w:eastAsiaTheme="majorEastAsia"/>
      <w:color w:val="2E74B5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7150C"/>
    <w:rPr>
      <w:rFonts w:eastAsiaTheme="majorEastAsia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7150C"/>
    <w:rPr>
      <w:rFonts w:eastAsiaTheme="majorEastAsia"/>
      <w:i/>
      <w:color w:val="1F4D78" w:themeColor="accent1" w:themeShade="7F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84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character" w:customStyle="1" w:styleId="CommentaireCar">
    <w:name w:val="Commentaire Car"/>
    <w:basedOn w:val="Policepardfaut"/>
    <w:link w:val="Commentaire"/>
    <w:uiPriority w:val="99"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table" w:styleId="Grilledutableau">
    <w:name w:val="Table Grid"/>
    <w:basedOn w:val="TableauNormal"/>
    <w:uiPriority w:val="59"/>
    <w:rsid w:val="00284044"/>
    <w:pPr>
      <w:spacing w:after="0" w:line="240" w:lineRule="auto"/>
    </w:pPr>
    <w:rPr>
      <w:rFonts w:asciiTheme="minorHAnsi" w:eastAsiaTheme="minorEastAsia" w:hAnsiTheme="minorHAnsi" w:cstheme="minorBidi"/>
      <w:sz w:val="22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404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4044"/>
    <w:rPr>
      <w:rFonts w:ascii="Segoe UI" w:hAnsi="Segoe UI" w:cs="Segoe UI"/>
      <w:sz w:val="18"/>
      <w:szCs w:val="18"/>
    </w:rPr>
  </w:style>
  <w:style w:type="table" w:customStyle="1" w:styleId="TableauListe6Couleur1">
    <w:name w:val="Tableau Liste 6 Couleur1"/>
    <w:basedOn w:val="TableauNormal"/>
    <w:uiPriority w:val="51"/>
    <w:rsid w:val="00E005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E5587D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2773"/>
    <w:rPr>
      <w:rFonts w:ascii="Times New Roman" w:eastAsiaTheme="minorHAnsi" w:hAnsi="Times New Roman" w:cs="Times New Roman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2773"/>
    <w:rPr>
      <w:rFonts w:ascii="Arial" w:eastAsiaTheme="minorEastAsia" w:hAnsi="Arial" w:cs="Arial"/>
      <w:b/>
      <w:bCs/>
      <w:sz w:val="20"/>
      <w:szCs w:val="20"/>
      <w:lang w:val="en-GB" w:eastAsia="fr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50C"/>
    <w:pPr>
      <w:spacing w:after="0" w:line="240" w:lineRule="auto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E7150C"/>
    <w:pPr>
      <w:keepNext/>
      <w:keepLines/>
      <w:spacing w:before="240"/>
      <w:outlineLvl w:val="0"/>
    </w:pPr>
    <w:rPr>
      <w:rFonts w:eastAsiaTheme="majorEastAsia"/>
      <w:color w:val="2E74B5" w:themeColor="accent1" w:themeShade="BF"/>
      <w:sz w:val="36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E7150C"/>
    <w:pPr>
      <w:keepNext/>
      <w:keepLines/>
      <w:spacing w:before="40"/>
      <w:ind w:firstLine="720"/>
      <w:outlineLvl w:val="1"/>
    </w:pPr>
    <w:rPr>
      <w:rFonts w:eastAsiaTheme="majorEastAsia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7150C"/>
    <w:pPr>
      <w:keepNext/>
      <w:keepLines/>
      <w:spacing w:before="40"/>
      <w:ind w:left="720" w:firstLine="720"/>
      <w:outlineLvl w:val="2"/>
    </w:pPr>
    <w:rPr>
      <w:rFonts w:eastAsiaTheme="majorEastAsia"/>
      <w:i/>
      <w:color w:val="1F4D78" w:themeColor="accent1" w:themeShade="7F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90A48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490A48"/>
  </w:style>
  <w:style w:type="paragraph" w:styleId="Pieddepage">
    <w:name w:val="footer"/>
    <w:basedOn w:val="Normal"/>
    <w:link w:val="PieddepageCar"/>
    <w:uiPriority w:val="99"/>
    <w:unhideWhenUsed/>
    <w:rsid w:val="00490A48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90A48"/>
  </w:style>
  <w:style w:type="paragraph" w:styleId="Sansinterligne">
    <w:name w:val="No Spacing"/>
    <w:uiPriority w:val="1"/>
    <w:qFormat/>
    <w:rsid w:val="00E7150C"/>
    <w:pPr>
      <w:spacing w:after="0" w:line="240" w:lineRule="auto"/>
      <w:jc w:val="both"/>
    </w:pPr>
  </w:style>
  <w:style w:type="paragraph" w:styleId="Titre">
    <w:name w:val="Title"/>
    <w:basedOn w:val="Normal"/>
    <w:next w:val="Normal"/>
    <w:link w:val="TitreCar"/>
    <w:uiPriority w:val="10"/>
    <w:qFormat/>
    <w:rsid w:val="00E7150C"/>
    <w:pPr>
      <w:contextualSpacing/>
    </w:pPr>
    <w:rPr>
      <w:rFonts w:eastAsiaTheme="majorEastAsia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7150C"/>
    <w:rPr>
      <w:rFonts w:eastAsiaTheme="majorEastAsia"/>
      <w:spacing w:val="-10"/>
      <w:kern w:val="28"/>
      <w:sz w:val="56"/>
      <w:szCs w:val="56"/>
    </w:rPr>
  </w:style>
  <w:style w:type="character" w:customStyle="1" w:styleId="Titre1Car">
    <w:name w:val="Titre 1 Car"/>
    <w:basedOn w:val="Policepardfaut"/>
    <w:link w:val="Titre1"/>
    <w:uiPriority w:val="9"/>
    <w:rsid w:val="00E7150C"/>
    <w:rPr>
      <w:rFonts w:eastAsiaTheme="majorEastAsia"/>
      <w:color w:val="2E74B5" w:themeColor="accent1" w:themeShade="BF"/>
      <w:sz w:val="36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E7150C"/>
    <w:rPr>
      <w:rFonts w:eastAsiaTheme="majorEastAsia"/>
      <w:color w:val="2E74B5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E7150C"/>
    <w:rPr>
      <w:rFonts w:eastAsiaTheme="majorEastAsia"/>
      <w:i/>
      <w:color w:val="1F4D78" w:themeColor="accent1" w:themeShade="7F"/>
      <w:szCs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28404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character" w:customStyle="1" w:styleId="CommentaireCar">
    <w:name w:val="Commentaire Car"/>
    <w:basedOn w:val="Policepardfaut"/>
    <w:link w:val="Commentaire"/>
    <w:uiPriority w:val="99"/>
    <w:rsid w:val="00284044"/>
    <w:rPr>
      <w:rFonts w:ascii="Arial" w:eastAsiaTheme="minorEastAsia" w:hAnsi="Arial" w:cs="Arial"/>
      <w:sz w:val="20"/>
      <w:szCs w:val="20"/>
      <w:lang w:val="en-GB" w:eastAsia="fr-CH"/>
    </w:rPr>
  </w:style>
  <w:style w:type="table" w:styleId="Grilledutableau">
    <w:name w:val="Table Grid"/>
    <w:basedOn w:val="TableauNormal"/>
    <w:uiPriority w:val="59"/>
    <w:rsid w:val="00284044"/>
    <w:pPr>
      <w:spacing w:after="0" w:line="240" w:lineRule="auto"/>
    </w:pPr>
    <w:rPr>
      <w:rFonts w:asciiTheme="minorHAnsi" w:eastAsiaTheme="minorEastAsia" w:hAnsiTheme="minorHAnsi" w:cstheme="minorBidi"/>
      <w:sz w:val="22"/>
      <w:lang w:val="fr-CH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8404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84044"/>
    <w:rPr>
      <w:rFonts w:ascii="Segoe UI" w:hAnsi="Segoe UI" w:cs="Segoe UI"/>
      <w:sz w:val="18"/>
      <w:szCs w:val="18"/>
    </w:rPr>
  </w:style>
  <w:style w:type="table" w:customStyle="1" w:styleId="TableauListe6Couleur1">
    <w:name w:val="Tableau Liste 6 Couleur1"/>
    <w:basedOn w:val="TableauNormal"/>
    <w:uiPriority w:val="51"/>
    <w:rsid w:val="00E005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aragraphedeliste">
    <w:name w:val="List Paragraph"/>
    <w:basedOn w:val="Normal"/>
    <w:uiPriority w:val="34"/>
    <w:qFormat/>
    <w:rsid w:val="00E5587D"/>
    <w:pPr>
      <w:ind w:left="720"/>
      <w:contextualSpacing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72773"/>
    <w:rPr>
      <w:rFonts w:ascii="Times New Roman" w:eastAsiaTheme="minorHAnsi" w:hAnsi="Times New Roman" w:cs="Times New Roman"/>
      <w:b/>
      <w:bCs/>
      <w:lang w:val="en-US"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72773"/>
    <w:rPr>
      <w:rFonts w:ascii="Arial" w:eastAsiaTheme="minorEastAsia" w:hAnsi="Arial" w:cs="Arial"/>
      <w:b/>
      <w:bCs/>
      <w:sz w:val="20"/>
      <w:szCs w:val="20"/>
      <w:lang w:val="en-GB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64D849-4459-4DCA-8ECD-6B49CC5E76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9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</dc:creator>
  <cp:lastModifiedBy>getaz</cp:lastModifiedBy>
  <cp:revision>6</cp:revision>
  <dcterms:created xsi:type="dcterms:W3CDTF">2018-11-13T19:56:00Z</dcterms:created>
  <dcterms:modified xsi:type="dcterms:W3CDTF">2018-11-13T20:10:00Z</dcterms:modified>
</cp:coreProperties>
</file>